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E2CE0" w14:textId="758F688E" w:rsidR="00146FCD" w:rsidRDefault="00146FCD" w:rsidP="00146FCD">
      <w:pPr>
        <w:shd w:val="clear" w:color="auto" w:fill="FFFFFF"/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1: Description and psychometric properties of ECCS and DSAT-10 </w:t>
      </w:r>
      <w:r w:rsidR="00E94F15">
        <w:rPr>
          <w:rFonts w:ascii="Calibri" w:eastAsia="Calibri" w:hAnsi="Calibri" w:cs="Calibri"/>
          <w:b/>
        </w:rPr>
        <w:t xml:space="preserve">(Supplemental) </w:t>
      </w:r>
    </w:p>
    <w:tbl>
      <w:tblPr>
        <w:tblW w:w="1210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995"/>
        <w:gridCol w:w="3015"/>
        <w:gridCol w:w="3026"/>
        <w:gridCol w:w="2790"/>
      </w:tblGrid>
      <w:tr w:rsidR="00D926C0" w14:paraId="1AEBB4DE" w14:textId="77777777" w:rsidTr="00F773E7">
        <w:trPr>
          <w:trHeight w:val="780"/>
          <w:jc w:val="center"/>
        </w:trPr>
        <w:tc>
          <w:tcPr>
            <w:tcW w:w="12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2F2A" w14:textId="39780169" w:rsidR="00D926C0" w:rsidRDefault="00D926C0" w:rsidP="00F773E7">
            <w:pPr>
              <w:shd w:val="clear" w:color="auto" w:fill="FFFFFF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cale</w:t>
            </w:r>
          </w:p>
        </w:tc>
        <w:tc>
          <w:tcPr>
            <w:tcW w:w="199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5B64" w14:textId="77777777" w:rsidR="00D926C0" w:rsidRDefault="00D926C0" w:rsidP="00F773E7">
            <w:pPr>
              <w:shd w:val="clear" w:color="auto" w:fill="FFFFFF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mber of Items</w:t>
            </w:r>
          </w:p>
        </w:tc>
        <w:tc>
          <w:tcPr>
            <w:tcW w:w="30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D74F" w14:textId="77777777" w:rsidR="00D926C0" w:rsidRDefault="00D926C0" w:rsidP="00F773E7">
            <w:pPr>
              <w:shd w:val="clear" w:color="auto" w:fill="FFFFFF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scription</w:t>
            </w:r>
          </w:p>
        </w:tc>
        <w:tc>
          <w:tcPr>
            <w:tcW w:w="30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</w:tcPr>
          <w:p w14:paraId="09EFBBB4" w14:textId="14BC6F9B" w:rsidR="00D926C0" w:rsidRDefault="00D926C0" w:rsidP="00F773E7">
            <w:pPr>
              <w:shd w:val="clear" w:color="auto" w:fill="FFFFFF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ample</w:t>
            </w:r>
          </w:p>
        </w:tc>
        <w:tc>
          <w:tcPr>
            <w:tcW w:w="279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AC37" w14:textId="5EF2212E" w:rsidR="00D926C0" w:rsidRDefault="00D926C0" w:rsidP="00F773E7">
            <w:pPr>
              <w:shd w:val="clear" w:color="auto" w:fill="FFFFFF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sychometric Properties</w:t>
            </w:r>
          </w:p>
        </w:tc>
      </w:tr>
      <w:tr w:rsidR="00D926C0" w14:paraId="5FC81BDE" w14:textId="77777777" w:rsidTr="00F773E7">
        <w:trPr>
          <w:trHeight w:val="2220"/>
          <w:jc w:val="center"/>
        </w:trPr>
        <w:tc>
          <w:tcPr>
            <w:tcW w:w="12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57ED" w14:textId="7777777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CCS</w:t>
            </w:r>
          </w:p>
        </w:tc>
        <w:tc>
          <w:tcPr>
            <w:tcW w:w="199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108A" w14:textId="7777777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Response Levels</w:t>
            </w:r>
          </w:p>
          <w:p w14:paraId="44CF581F" w14:textId="7777777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0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7CDE" w14:textId="15873BE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 7-level scale categorizing health care professional responses to patient-initiated empathic opportunities during their clinical encounter. Levels range from denial (0), perfunctory recognition (1), implicit recognition (2), acknowledgement (3), acknowledgement and pursuit (4), confirmation (5) and shared experience (6)</w:t>
            </w:r>
            <w:r w:rsidR="00480F94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30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14:paraId="541EF0AF" w14:textId="7777777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926C0">
              <w:rPr>
                <w:rFonts w:ascii="Calibri" w:eastAsia="Calibri" w:hAnsi="Calibri" w:cs="Calibri"/>
                <w:b/>
                <w:bCs/>
              </w:rPr>
              <w:t>Denial</w:t>
            </w:r>
            <w:r>
              <w:rPr>
                <w:rFonts w:ascii="Calibri" w:eastAsia="Calibri" w:hAnsi="Calibri" w:cs="Calibri"/>
              </w:rPr>
              <w:t xml:space="preserve"> (0) </w:t>
            </w:r>
          </w:p>
          <w:p w14:paraId="27FC1E2E" w14:textId="7777777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ent: “I’m really concerned about getting off of this medication.” Clinician: “Change into the gown now.”</w:t>
            </w:r>
          </w:p>
          <w:p w14:paraId="5A708E76" w14:textId="13B9DEFA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926C0">
              <w:rPr>
                <w:rFonts w:ascii="Calibri" w:eastAsia="Calibri" w:hAnsi="Calibri" w:cs="Calibri"/>
                <w:b/>
                <w:bCs/>
              </w:rPr>
              <w:t>Perfunctory recognition</w:t>
            </w:r>
            <w:r>
              <w:rPr>
                <w:rFonts w:ascii="Calibri" w:eastAsia="Calibri" w:hAnsi="Calibri" w:cs="Calibri"/>
              </w:rPr>
              <w:t xml:space="preserve"> (1): Patient: “It has been a difficult week for me.”</w:t>
            </w:r>
          </w:p>
          <w:p w14:paraId="07A802A7" w14:textId="5CABCC06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inician: “</w:t>
            </w:r>
            <w:proofErr w:type="spellStart"/>
            <w:r>
              <w:rPr>
                <w:rFonts w:ascii="Calibri" w:eastAsia="Calibri" w:hAnsi="Calibri" w:cs="Calibri"/>
              </w:rPr>
              <w:t>Mhm</w:t>
            </w:r>
            <w:proofErr w:type="spellEnd"/>
            <w:r>
              <w:rPr>
                <w:rFonts w:ascii="Calibri" w:eastAsia="Calibri" w:hAnsi="Calibri" w:cs="Calibri"/>
              </w:rPr>
              <w:t>.”</w:t>
            </w:r>
          </w:p>
          <w:p w14:paraId="45BEECA7" w14:textId="70A9F6D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854DC">
              <w:rPr>
                <w:rFonts w:ascii="Calibri" w:eastAsia="Calibri" w:hAnsi="Calibri" w:cs="Calibri"/>
                <w:b/>
                <w:bCs/>
              </w:rPr>
              <w:t>Implicit recognition</w:t>
            </w:r>
            <w:r>
              <w:rPr>
                <w:rFonts w:ascii="Calibri" w:eastAsia="Calibri" w:hAnsi="Calibri" w:cs="Calibri"/>
              </w:rPr>
              <w:t xml:space="preserve"> (2):</w:t>
            </w:r>
          </w:p>
          <w:p w14:paraId="436F8261" w14:textId="134CC9E2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ent: “This headache makes it difficult for me to work”</w:t>
            </w:r>
          </w:p>
          <w:p w14:paraId="03E9A591" w14:textId="382E3566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inician: “How is the insurance business lately?”</w:t>
            </w:r>
          </w:p>
          <w:p w14:paraId="5FC35D26" w14:textId="340F1417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854DC">
              <w:rPr>
                <w:rFonts w:ascii="Calibri" w:eastAsia="Calibri" w:hAnsi="Calibri" w:cs="Calibri"/>
                <w:b/>
                <w:bCs/>
              </w:rPr>
              <w:t>Acknowledgement</w:t>
            </w:r>
            <w:r>
              <w:rPr>
                <w:rFonts w:ascii="Calibri" w:eastAsia="Calibri" w:hAnsi="Calibri" w:cs="Calibri"/>
              </w:rPr>
              <w:t xml:space="preserve"> (3): Clinician: “</w:t>
            </w:r>
            <w:r w:rsidR="00225F2C">
              <w:rPr>
                <w:rFonts w:ascii="Calibri" w:eastAsia="Calibri" w:hAnsi="Calibri" w:cs="Calibri"/>
              </w:rPr>
              <w:t>Yes you</w:t>
            </w:r>
            <w:r>
              <w:rPr>
                <w:rFonts w:ascii="Calibri" w:eastAsia="Calibri" w:hAnsi="Calibri" w:cs="Calibri"/>
              </w:rPr>
              <w:t xml:space="preserve"> mentioned that you’re feeling sad</w:t>
            </w:r>
            <w:r w:rsidR="00225F2C">
              <w:rPr>
                <w:rFonts w:ascii="Calibri" w:eastAsia="Calibri" w:hAnsi="Calibri" w:cs="Calibri"/>
              </w:rPr>
              <w:t xml:space="preserve">” </w:t>
            </w:r>
          </w:p>
          <w:p w14:paraId="2685CE83" w14:textId="41827AEA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854DC">
              <w:rPr>
                <w:rFonts w:ascii="Calibri" w:eastAsia="Calibri" w:hAnsi="Calibri" w:cs="Calibri"/>
                <w:b/>
                <w:bCs/>
              </w:rPr>
              <w:t xml:space="preserve">Acknowledgement and pursuit </w:t>
            </w:r>
            <w:r>
              <w:rPr>
                <w:rFonts w:ascii="Calibri" w:eastAsia="Calibri" w:hAnsi="Calibri" w:cs="Calibri"/>
              </w:rPr>
              <w:t>(4):</w:t>
            </w:r>
          </w:p>
          <w:p w14:paraId="45B24490" w14:textId="66795335" w:rsidR="00225F2C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“You mentioned that you’re feeling sad, can you tell me more about what has been going on?”</w:t>
            </w:r>
          </w:p>
          <w:p w14:paraId="0720AC66" w14:textId="564CD5D8" w:rsidR="00D926C0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854DC">
              <w:rPr>
                <w:rFonts w:ascii="Calibri" w:eastAsia="Calibri" w:hAnsi="Calibri" w:cs="Calibri"/>
                <w:b/>
                <w:bCs/>
              </w:rPr>
              <w:t>Confirmation</w:t>
            </w:r>
            <w:r>
              <w:rPr>
                <w:rFonts w:ascii="Calibri" w:eastAsia="Calibri" w:hAnsi="Calibri" w:cs="Calibri"/>
              </w:rPr>
              <w:t xml:space="preserve"> (5)</w:t>
            </w:r>
            <w:r w:rsidR="00D926C0">
              <w:rPr>
                <w:rFonts w:ascii="Calibri" w:eastAsia="Calibri" w:hAnsi="Calibri" w:cs="Calibri"/>
              </w:rPr>
              <w:t xml:space="preserve">: “You sound like you are very busy, I see why it would be tough for </w:t>
            </w:r>
            <w:proofErr w:type="gramStart"/>
            <w:r w:rsidR="00D926C0">
              <w:rPr>
                <w:rFonts w:ascii="Calibri" w:eastAsia="Calibri" w:hAnsi="Calibri" w:cs="Calibri"/>
              </w:rPr>
              <w:t>you</w:t>
            </w:r>
            <w:proofErr w:type="gramEnd"/>
            <w:r w:rsidR="00D926C0">
              <w:rPr>
                <w:rFonts w:ascii="Calibri" w:eastAsia="Calibri" w:hAnsi="Calibri" w:cs="Calibri"/>
              </w:rPr>
              <w:t xml:space="preserve"> tine find time to exercise.”</w:t>
            </w:r>
          </w:p>
          <w:p w14:paraId="419B29AA" w14:textId="340C68D0" w:rsidR="00D926C0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D854DC">
              <w:rPr>
                <w:rFonts w:ascii="Calibri" w:eastAsia="Calibri" w:hAnsi="Calibri" w:cs="Calibri"/>
                <w:b/>
                <w:bCs/>
              </w:rPr>
              <w:t>Shared experience</w:t>
            </w:r>
            <w:r w:rsidR="00D926C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6</w:t>
            </w:r>
            <w:r w:rsidR="00D926C0">
              <w:rPr>
                <w:rFonts w:ascii="Calibri" w:eastAsia="Calibri" w:hAnsi="Calibri" w:cs="Calibri"/>
              </w:rPr>
              <w:t xml:space="preserve">): </w:t>
            </w:r>
          </w:p>
          <w:p w14:paraId="799FB339" w14:textId="68A9A279" w:rsidR="00D926C0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“I understand how scary this must be for you, my husband had a biopsy and we were really scared.”</w:t>
            </w:r>
          </w:p>
          <w:p w14:paraId="2C45BB5D" w14:textId="536FEB70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79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4829" w14:textId="0011BE73" w:rsidR="00D926C0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lidated in patient initial visits to a general internal medicine clinic where patients created at least 1 explicit empathic opportunity (statistical power of at least .85 at p = .05)</w:t>
            </w:r>
            <w:r w:rsidR="00480F94">
              <w:rPr>
                <w:rFonts w:ascii="Calibri" w:eastAsia="Calibri" w:hAnsi="Calibri" w:cs="Calibri"/>
              </w:rPr>
              <w:t>.</w:t>
            </w:r>
          </w:p>
        </w:tc>
      </w:tr>
      <w:tr w:rsidR="00D926C0" w14:paraId="610406F1" w14:textId="77777777" w:rsidTr="00F773E7">
        <w:trPr>
          <w:trHeight w:val="2805"/>
          <w:jc w:val="center"/>
        </w:trPr>
        <w:tc>
          <w:tcPr>
            <w:tcW w:w="12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FEB9" w14:textId="2A37CB1E" w:rsidR="00F773E7" w:rsidRPr="00F773E7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  <w:b/>
              </w:rPr>
            </w:pPr>
            <w:r w:rsidRPr="00F773E7">
              <w:rPr>
                <w:rFonts w:ascii="Calibri" w:eastAsia="Calibri" w:hAnsi="Calibri" w:cs="Calibri"/>
                <w:b/>
              </w:rPr>
              <w:lastRenderedPageBreak/>
              <w:t>DSAT-10</w:t>
            </w:r>
          </w:p>
        </w:tc>
        <w:tc>
          <w:tcPr>
            <w:tcW w:w="199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6FDE" w14:textId="44667F44" w:rsidR="00D926C0" w:rsidRPr="00F773E7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</w:rPr>
              <w:t xml:space="preserve">5 categories </w:t>
            </w:r>
          </w:p>
        </w:tc>
        <w:tc>
          <w:tcPr>
            <w:tcW w:w="301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95C0" w14:textId="508EE8D6" w:rsidR="00D926C0" w:rsidRPr="00F773E7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</w:rPr>
              <w:t>A 5-category coding system including decision-making status, knowledge, values/preferences, others’ involvement in the decision, and next steps, to evaluate the health-care professionals use of support and communication skills during a clinical encounter</w:t>
            </w:r>
            <w:r w:rsidR="00480F94" w:rsidRPr="00F773E7">
              <w:rPr>
                <w:rFonts w:ascii="Calibri" w:eastAsia="Calibri" w:hAnsi="Calibri" w:cs="Calibri"/>
              </w:rPr>
              <w:t>.</w:t>
            </w:r>
          </w:p>
          <w:p w14:paraId="13F8DB91" w14:textId="77777777" w:rsidR="00D926C0" w:rsidRPr="00F773E7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2F3"/>
          </w:tcPr>
          <w:p w14:paraId="7ED4E5E8" w14:textId="77777777" w:rsidR="00D926C0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  <w:b/>
                <w:bCs/>
              </w:rPr>
              <w:t>Decision-making status</w:t>
            </w:r>
            <w:r w:rsidRPr="00F773E7">
              <w:rPr>
                <w:rFonts w:ascii="Calibri" w:eastAsia="Calibri" w:hAnsi="Calibri" w:cs="Calibri"/>
              </w:rPr>
              <w:t xml:space="preserve"> includes the clinician identifying uncertainty about the decision, timing for when the decision is to be made, and stage of decision-making.</w:t>
            </w:r>
          </w:p>
          <w:p w14:paraId="2DE1BDC8" w14:textId="77777777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</w:p>
          <w:p w14:paraId="74B27D1C" w14:textId="4C05ADEC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  <w:b/>
                <w:bCs/>
              </w:rPr>
              <w:t>Knowledge</w:t>
            </w:r>
            <w:r w:rsidRPr="00F773E7">
              <w:rPr>
                <w:rFonts w:ascii="Calibri" w:eastAsia="Calibri" w:hAnsi="Calibri" w:cs="Calibri"/>
              </w:rPr>
              <w:t xml:space="preserve"> includes assessment of knowledge of options, </w:t>
            </w:r>
            <w:r w:rsidR="0053600F" w:rsidRPr="00F773E7">
              <w:rPr>
                <w:rFonts w:ascii="Calibri" w:eastAsia="Calibri" w:hAnsi="Calibri" w:cs="Calibri"/>
              </w:rPr>
              <w:t>benefits,</w:t>
            </w:r>
            <w:r w:rsidRPr="00F773E7">
              <w:rPr>
                <w:rFonts w:ascii="Calibri" w:eastAsia="Calibri" w:hAnsi="Calibri" w:cs="Calibri"/>
              </w:rPr>
              <w:t xml:space="preserve"> and harms. </w:t>
            </w:r>
          </w:p>
          <w:p w14:paraId="24DABEBA" w14:textId="77777777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</w:p>
          <w:p w14:paraId="1202BD13" w14:textId="18D07FA3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  <w:b/>
                <w:bCs/>
              </w:rPr>
              <w:t>Values and preferences</w:t>
            </w:r>
            <w:r w:rsidRPr="00F773E7">
              <w:rPr>
                <w:rFonts w:ascii="Calibri" w:eastAsia="Calibri" w:hAnsi="Calibri" w:cs="Calibri"/>
              </w:rPr>
              <w:t xml:space="preserve"> </w:t>
            </w:r>
            <w:r w:rsidR="0053600F" w:rsidRPr="00F773E7">
              <w:rPr>
                <w:rFonts w:ascii="Calibri" w:eastAsia="Calibri" w:hAnsi="Calibri" w:cs="Calibri"/>
              </w:rPr>
              <w:t>include</w:t>
            </w:r>
            <w:r w:rsidRPr="00F773E7">
              <w:rPr>
                <w:rFonts w:ascii="Calibri" w:eastAsia="Calibri" w:hAnsi="Calibri" w:cs="Calibri"/>
              </w:rPr>
              <w:t xml:space="preserve"> discussion of the importance of benefits and harms. </w:t>
            </w:r>
          </w:p>
          <w:p w14:paraId="6C4C8F7E" w14:textId="77777777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</w:p>
          <w:p w14:paraId="4117E51B" w14:textId="77777777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  <w:b/>
                <w:bCs/>
              </w:rPr>
              <w:t>Others’ involvement</w:t>
            </w:r>
            <w:r w:rsidRPr="00F773E7">
              <w:rPr>
                <w:rFonts w:ascii="Calibri" w:eastAsia="Calibri" w:hAnsi="Calibri" w:cs="Calibri"/>
              </w:rPr>
              <w:t xml:space="preserve"> in the decision includes discussion of preferred role in decision making, others’ involvement and pressure or support from others. </w:t>
            </w:r>
          </w:p>
          <w:p w14:paraId="0F53D660" w14:textId="77777777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</w:p>
          <w:p w14:paraId="2EE3D68D" w14:textId="25B24546" w:rsidR="00225F2C" w:rsidRPr="00F773E7" w:rsidRDefault="00225F2C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  <w:b/>
                <w:bCs/>
              </w:rPr>
              <w:t>Next steps</w:t>
            </w:r>
            <w:r w:rsidRPr="00F773E7">
              <w:rPr>
                <w:rFonts w:ascii="Calibri" w:eastAsia="Calibri" w:hAnsi="Calibri" w:cs="Calibri"/>
              </w:rPr>
              <w:t xml:space="preserve"> </w:t>
            </w:r>
            <w:r w:rsidR="0053600F" w:rsidRPr="00F773E7">
              <w:rPr>
                <w:rFonts w:ascii="Calibri" w:eastAsia="Calibri" w:hAnsi="Calibri" w:cs="Calibri"/>
              </w:rPr>
              <w:t>involve</w:t>
            </w:r>
            <w:r w:rsidRPr="00F773E7">
              <w:rPr>
                <w:rFonts w:ascii="Calibri" w:eastAsia="Calibri" w:hAnsi="Calibri" w:cs="Calibri"/>
              </w:rPr>
              <w:t xml:space="preserve"> summarizing next steps to address patients’ </w:t>
            </w:r>
            <w:proofErr w:type="gramStart"/>
            <w:r w:rsidRPr="00F773E7">
              <w:rPr>
                <w:rFonts w:ascii="Calibri" w:eastAsia="Calibri" w:hAnsi="Calibri" w:cs="Calibri"/>
              </w:rPr>
              <w:t>decision making</w:t>
            </w:r>
            <w:proofErr w:type="gramEnd"/>
            <w:r w:rsidRPr="00F773E7">
              <w:rPr>
                <w:rFonts w:ascii="Calibri" w:eastAsia="Calibri" w:hAnsi="Calibri" w:cs="Calibri"/>
              </w:rPr>
              <w:t xml:space="preserve"> needs</w:t>
            </w:r>
            <w:r w:rsidR="0088254D" w:rsidRPr="00F773E7">
              <w:rPr>
                <w:rFonts w:ascii="Calibri" w:eastAsia="Calibri" w:hAnsi="Calibri" w:cs="Calibri"/>
              </w:rPr>
              <w:t>.</w:t>
            </w:r>
            <w:r w:rsidRPr="00F773E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040B" w14:textId="0A31ADC3" w:rsidR="00D926C0" w:rsidRPr="00F773E7" w:rsidRDefault="00D926C0" w:rsidP="00B66566">
            <w:pPr>
              <w:shd w:val="clear" w:color="auto" w:fill="FFFFFF"/>
              <w:spacing w:line="240" w:lineRule="auto"/>
              <w:rPr>
                <w:rFonts w:ascii="Calibri" w:eastAsia="Calibri" w:hAnsi="Calibri" w:cs="Calibri"/>
              </w:rPr>
            </w:pPr>
            <w:r w:rsidRPr="00F773E7">
              <w:rPr>
                <w:rFonts w:ascii="Calibri" w:eastAsia="Calibri" w:hAnsi="Calibri" w:cs="Calibri"/>
              </w:rPr>
              <w:t>Validated in standardized patients making health decisions (The kappa coefficient over all items was 0.55 (95% CI: 0.49, 0.61) with higher agreement for encounters involving trained nurses (0.62; 95% CI: 0.43, 0.80).</w:t>
            </w:r>
          </w:p>
        </w:tc>
      </w:tr>
    </w:tbl>
    <w:p w14:paraId="728B296F" w14:textId="77777777" w:rsidR="00146FCD" w:rsidRPr="008C22FB" w:rsidRDefault="00146FCD" w:rsidP="00146FCD">
      <w:pPr>
        <w:shd w:val="clear" w:color="auto" w:fill="FFFFFF"/>
        <w:spacing w:line="480" w:lineRule="auto"/>
        <w:rPr>
          <w:rFonts w:ascii="Calibri" w:eastAsia="Calibri" w:hAnsi="Calibri" w:cs="Calibri"/>
          <w:color w:val="000000" w:themeColor="text1"/>
        </w:rPr>
      </w:pPr>
      <w:r w:rsidRPr="008C22FB">
        <w:rPr>
          <w:rFonts w:ascii="Calibri" w:eastAsia="Calibri" w:hAnsi="Calibri" w:cs="Calibri"/>
          <w:color w:val="000000" w:themeColor="text1"/>
        </w:rPr>
        <w:t xml:space="preserve"> ECCS</w:t>
      </w:r>
      <w:r>
        <w:rPr>
          <w:rFonts w:ascii="Calibri" w:eastAsia="Calibri" w:hAnsi="Calibri" w:cs="Calibri"/>
          <w:color w:val="000000" w:themeColor="text1"/>
        </w:rPr>
        <w:t>: Empathic Communication Coding System, DSAT: Decision Support Analysis Tool.</w:t>
      </w:r>
    </w:p>
    <w:sectPr w:rsidR="00146FCD" w:rsidRPr="008C22FB" w:rsidSect="000A58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FCD"/>
    <w:rsid w:val="000473EC"/>
    <w:rsid w:val="000A5826"/>
    <w:rsid w:val="00146FCD"/>
    <w:rsid w:val="00225F2C"/>
    <w:rsid w:val="00226DF7"/>
    <w:rsid w:val="00480F94"/>
    <w:rsid w:val="0053600F"/>
    <w:rsid w:val="006C45AD"/>
    <w:rsid w:val="0088254D"/>
    <w:rsid w:val="009D7E40"/>
    <w:rsid w:val="00A302F3"/>
    <w:rsid w:val="00AC444C"/>
    <w:rsid w:val="00B079E3"/>
    <w:rsid w:val="00D854DC"/>
    <w:rsid w:val="00D926C0"/>
    <w:rsid w:val="00DF5F40"/>
    <w:rsid w:val="00E133F2"/>
    <w:rsid w:val="00E3162D"/>
    <w:rsid w:val="00E94F15"/>
    <w:rsid w:val="00EB1A3D"/>
    <w:rsid w:val="00F0777B"/>
    <w:rsid w:val="00F76EF2"/>
    <w:rsid w:val="00F7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ECDE"/>
  <w14:defaultImageDpi w14:val="32767"/>
  <w15:docId w15:val="{2E6B107A-19F7-2F41-91BB-8AAEC22E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C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a Bruno</dc:creator>
  <cp:keywords/>
  <dc:description/>
  <cp:lastModifiedBy>Karen Guirguis</cp:lastModifiedBy>
  <cp:revision>9</cp:revision>
  <dcterms:created xsi:type="dcterms:W3CDTF">2021-09-12T19:26:00Z</dcterms:created>
  <dcterms:modified xsi:type="dcterms:W3CDTF">2021-11-12T15:58:00Z</dcterms:modified>
</cp:coreProperties>
</file>